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853EC4" w14:textId="32845CD5" w:rsidR="00C92420" w:rsidRPr="006A0677" w:rsidRDefault="00C92420" w:rsidP="00C92420">
      <w:pPr>
        <w:jc w:val="both"/>
      </w:pPr>
      <w:r w:rsidRPr="004D5CCA">
        <w:fldChar w:fldCharType="begin"/>
      </w:r>
      <w:r w:rsidRPr="004D5CCA">
        <w:instrText xml:space="preserve"> INCLUDEPICTURE "http://127.0.0.1:33203/chunk_output/CA9CF787f7e40965/5EED0EEA/courqhcf89j85/000031.png" \* MERGEFORMATINET </w:instrText>
      </w:r>
      <w:r w:rsidRPr="004D5CCA">
        <w:fldChar w:fldCharType="separate"/>
      </w:r>
      <w:r w:rsidRPr="004D5CCA">
        <w:fldChar w:fldCharType="end"/>
      </w:r>
      <w:r w:rsidRPr="002A75DB">
        <w:rPr>
          <w:rFonts w:ascii="Arial" w:hAnsi="Arial" w:cs="Arial"/>
          <w:b/>
          <w:bCs/>
          <w:sz w:val="36"/>
          <w:szCs w:val="36"/>
        </w:rPr>
        <w:t>Supplementary methods</w:t>
      </w:r>
    </w:p>
    <w:p w14:paraId="7AC5ABB5" w14:textId="77777777" w:rsidR="00C92420" w:rsidRDefault="00C92420" w:rsidP="00C92420">
      <w:pPr>
        <w:jc w:val="both"/>
        <w:rPr>
          <w:rFonts w:ascii="Arial" w:hAnsi="Arial" w:cs="Arial"/>
          <w:sz w:val="22"/>
          <w:szCs w:val="22"/>
        </w:rPr>
      </w:pPr>
    </w:p>
    <w:p w14:paraId="0C593C0A" w14:textId="020B5F61" w:rsidR="00C92420" w:rsidRPr="002A75DB" w:rsidRDefault="00C92420" w:rsidP="00C92420">
      <w:pPr>
        <w:jc w:val="both"/>
        <w:rPr>
          <w:rFonts w:ascii="Arial" w:hAnsi="Arial" w:cs="Arial"/>
          <w:b/>
          <w:bCs/>
          <w:sz w:val="32"/>
          <w:szCs w:val="32"/>
        </w:rPr>
      </w:pPr>
      <w:r w:rsidRPr="002A75DB">
        <w:rPr>
          <w:rFonts w:ascii="Arial" w:hAnsi="Arial" w:cs="Arial"/>
          <w:b/>
          <w:bCs/>
          <w:sz w:val="32"/>
          <w:szCs w:val="32"/>
        </w:rPr>
        <w:t>Nucleic acid extraction</w:t>
      </w:r>
    </w:p>
    <w:p w14:paraId="5660F3B8" w14:textId="77777777" w:rsidR="00C92420" w:rsidRDefault="00C92420" w:rsidP="00C92420">
      <w:pPr>
        <w:jc w:val="both"/>
        <w:rPr>
          <w:rFonts w:ascii="Arial" w:hAnsi="Arial" w:cs="Arial"/>
          <w:sz w:val="22"/>
          <w:szCs w:val="22"/>
        </w:rPr>
      </w:pPr>
      <w:r w:rsidRPr="007840C6">
        <w:rPr>
          <w:rFonts w:ascii="Arial" w:eastAsia="Times New Roman" w:hAnsi="Arial" w:cs="Arial"/>
          <w:color w:val="000000" w:themeColor="text1"/>
          <w:sz w:val="22"/>
          <w:szCs w:val="22"/>
        </w:rPr>
        <w:t xml:space="preserve">Briefly, 500 µL of each sputum sample and 500 µL of </w:t>
      </w:r>
      <w:proofErr w:type="spellStart"/>
      <w:r w:rsidRPr="007840C6">
        <w:rPr>
          <w:rFonts w:ascii="Arial" w:eastAsia="Times New Roman" w:hAnsi="Arial" w:cs="Arial"/>
          <w:color w:val="000000" w:themeColor="text1"/>
          <w:sz w:val="22"/>
          <w:szCs w:val="22"/>
        </w:rPr>
        <w:t>cetyl</w:t>
      </w:r>
      <w:proofErr w:type="spellEnd"/>
      <w:r w:rsidRPr="007840C6">
        <w:rPr>
          <w:rFonts w:ascii="Arial" w:eastAsia="Times New Roman" w:hAnsi="Arial" w:cs="Arial"/>
          <w:color w:val="000000" w:themeColor="text1"/>
          <w:sz w:val="22"/>
          <w:szCs w:val="22"/>
        </w:rPr>
        <w:t xml:space="preserve"> trimethyl ammonium bromide (CTAB) is added to individual Lysing Matrix E tubes (MP Biomedicals), incubated at 95°C for 5 minutes followed by </w:t>
      </w:r>
      <w:proofErr w:type="spellStart"/>
      <w:r w:rsidRPr="007840C6">
        <w:rPr>
          <w:rFonts w:ascii="Arial" w:eastAsia="Times New Roman" w:hAnsi="Arial" w:cs="Arial"/>
          <w:color w:val="000000" w:themeColor="text1"/>
          <w:sz w:val="22"/>
          <w:szCs w:val="22"/>
        </w:rPr>
        <w:t>beadbeating</w:t>
      </w:r>
      <w:proofErr w:type="spellEnd"/>
      <w:r w:rsidRPr="007840C6">
        <w:rPr>
          <w:rFonts w:ascii="Arial" w:eastAsia="Times New Roman" w:hAnsi="Arial" w:cs="Arial"/>
          <w:color w:val="000000" w:themeColor="text1"/>
          <w:sz w:val="22"/>
          <w:szCs w:val="22"/>
        </w:rPr>
        <w:t xml:space="preserve"> for three 30 second cycles at 7.0 m/s, incubated with proteinase K at 70°C for 10 minutes, 300 sample µL lysate collected, additional </w:t>
      </w:r>
      <w:proofErr w:type="spellStart"/>
      <w:r w:rsidRPr="007840C6">
        <w:rPr>
          <w:rFonts w:ascii="Arial" w:eastAsia="Times New Roman" w:hAnsi="Arial" w:cs="Arial"/>
          <w:color w:val="000000" w:themeColor="text1"/>
          <w:sz w:val="22"/>
          <w:szCs w:val="22"/>
        </w:rPr>
        <w:t>beadbeating</w:t>
      </w:r>
      <w:proofErr w:type="spellEnd"/>
      <w:r w:rsidRPr="007840C6">
        <w:rPr>
          <w:rFonts w:ascii="Arial" w:eastAsia="Times New Roman" w:hAnsi="Arial" w:cs="Arial"/>
          <w:color w:val="000000" w:themeColor="text1"/>
          <w:sz w:val="22"/>
          <w:szCs w:val="22"/>
        </w:rPr>
        <w:t xml:space="preserve"> for three 30 second cycles at 7.0 m/s with each cycle, and additional 300 sample µL lysate collected.  Sample lysates are transferred to 96 well plates for binding, washing, and elution steps on the Kingfisher Flex sample purification system. </w:t>
      </w:r>
      <w:r w:rsidRPr="00496BE1">
        <w:rPr>
          <w:rFonts w:ascii="Arial" w:eastAsia="Times New Roman" w:hAnsi="Arial" w:cs="Arial"/>
          <w:color w:val="000000" w:themeColor="text1"/>
          <w:sz w:val="22"/>
          <w:szCs w:val="22"/>
        </w:rPr>
        <w:t xml:space="preserve">Extracted nucleic acids were quantified using the </w:t>
      </w:r>
      <w:proofErr w:type="spellStart"/>
      <w:r w:rsidRPr="00496BE1">
        <w:rPr>
          <w:rFonts w:ascii="Arial" w:eastAsia="Times New Roman" w:hAnsi="Arial" w:cs="Arial"/>
          <w:color w:val="000000" w:themeColor="text1"/>
          <w:sz w:val="22"/>
          <w:szCs w:val="22"/>
        </w:rPr>
        <w:t>PicoGreen</w:t>
      </w:r>
      <w:proofErr w:type="spellEnd"/>
      <w:r w:rsidRPr="00496BE1">
        <w:rPr>
          <w:rFonts w:ascii="Arial" w:eastAsia="Times New Roman" w:hAnsi="Arial" w:cs="Arial"/>
          <w:color w:val="000000" w:themeColor="text1"/>
          <w:sz w:val="22"/>
          <w:szCs w:val="22"/>
        </w:rPr>
        <w:t xml:space="preserve"> assay kit (Invitrogen), library preparation was performed using the </w:t>
      </w:r>
      <w:proofErr w:type="spellStart"/>
      <w:r w:rsidRPr="00496BE1">
        <w:rPr>
          <w:rFonts w:ascii="Arial" w:eastAsia="Times New Roman" w:hAnsi="Arial" w:cs="Arial"/>
          <w:color w:val="000000" w:themeColor="text1"/>
          <w:sz w:val="22"/>
          <w:szCs w:val="22"/>
        </w:rPr>
        <w:t>Nextera</w:t>
      </w:r>
      <w:proofErr w:type="spellEnd"/>
      <w:r w:rsidRPr="00496BE1">
        <w:rPr>
          <w:rFonts w:ascii="Arial" w:eastAsia="Times New Roman" w:hAnsi="Arial" w:cs="Arial"/>
          <w:color w:val="000000" w:themeColor="text1"/>
          <w:sz w:val="22"/>
          <w:szCs w:val="22"/>
        </w:rPr>
        <w:t xml:space="preserve"> XT DNA library preparation Kit (Illumina), and the library was sequenced on the </w:t>
      </w:r>
      <w:proofErr w:type="spellStart"/>
      <w:r w:rsidRPr="00496BE1">
        <w:rPr>
          <w:rFonts w:ascii="Arial" w:eastAsia="Times New Roman" w:hAnsi="Arial" w:cs="Arial"/>
          <w:color w:val="000000" w:themeColor="text1"/>
          <w:sz w:val="22"/>
          <w:szCs w:val="22"/>
        </w:rPr>
        <w:t>NovaSeq</w:t>
      </w:r>
      <w:proofErr w:type="spellEnd"/>
      <w:r w:rsidRPr="00496BE1">
        <w:rPr>
          <w:rFonts w:ascii="Arial" w:eastAsia="Times New Roman" w:hAnsi="Arial" w:cs="Arial"/>
          <w:color w:val="000000" w:themeColor="text1"/>
          <w:sz w:val="22"/>
          <w:szCs w:val="22"/>
        </w:rPr>
        <w:t xml:space="preserve"> 6000 platform to generate 2 × 150 base pair </w:t>
      </w:r>
      <w:proofErr w:type="gramStart"/>
      <w:r w:rsidRPr="00496BE1">
        <w:rPr>
          <w:rFonts w:ascii="Arial" w:eastAsia="Times New Roman" w:hAnsi="Arial" w:cs="Arial"/>
          <w:color w:val="000000" w:themeColor="text1"/>
          <w:sz w:val="22"/>
          <w:szCs w:val="22"/>
        </w:rPr>
        <w:t>reads</w:t>
      </w:r>
      <w:proofErr w:type="gramEnd"/>
      <w:r w:rsidRPr="00496BE1">
        <w:rPr>
          <w:rFonts w:ascii="Arial" w:eastAsia="Times New Roman" w:hAnsi="Arial" w:cs="Arial"/>
          <w:color w:val="000000" w:themeColor="text1"/>
          <w:sz w:val="22"/>
          <w:szCs w:val="22"/>
        </w:rPr>
        <w:t>.</w:t>
      </w:r>
    </w:p>
    <w:p w14:paraId="6072BA80" w14:textId="77777777" w:rsidR="00C92420" w:rsidRDefault="00C92420" w:rsidP="00C92420">
      <w:pPr>
        <w:jc w:val="both"/>
        <w:rPr>
          <w:rFonts w:ascii="Arial" w:hAnsi="Arial" w:cs="Arial"/>
          <w:sz w:val="22"/>
          <w:szCs w:val="22"/>
        </w:rPr>
      </w:pPr>
    </w:p>
    <w:p w14:paraId="694C5893" w14:textId="77777777" w:rsidR="00790569" w:rsidRDefault="00790569"/>
    <w:sectPr w:rsidR="00790569" w:rsidSect="00E615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420"/>
    <w:rsid w:val="00025DF4"/>
    <w:rsid w:val="000908C8"/>
    <w:rsid w:val="00096384"/>
    <w:rsid w:val="000F2CC4"/>
    <w:rsid w:val="00110FAF"/>
    <w:rsid w:val="00161BA9"/>
    <w:rsid w:val="00185AFF"/>
    <w:rsid w:val="001E22D7"/>
    <w:rsid w:val="00240D3B"/>
    <w:rsid w:val="00242C6E"/>
    <w:rsid w:val="002633F4"/>
    <w:rsid w:val="002857EF"/>
    <w:rsid w:val="00292104"/>
    <w:rsid w:val="00294655"/>
    <w:rsid w:val="002A46DC"/>
    <w:rsid w:val="002A75DB"/>
    <w:rsid w:val="002E3FE6"/>
    <w:rsid w:val="002F38BB"/>
    <w:rsid w:val="003203D5"/>
    <w:rsid w:val="003537A1"/>
    <w:rsid w:val="0035431B"/>
    <w:rsid w:val="00377420"/>
    <w:rsid w:val="00382D0B"/>
    <w:rsid w:val="003E396F"/>
    <w:rsid w:val="003E5628"/>
    <w:rsid w:val="00430C69"/>
    <w:rsid w:val="00455270"/>
    <w:rsid w:val="004632D8"/>
    <w:rsid w:val="00497733"/>
    <w:rsid w:val="004B3066"/>
    <w:rsid w:val="004C1C7C"/>
    <w:rsid w:val="004E4D5A"/>
    <w:rsid w:val="004E4E30"/>
    <w:rsid w:val="005341BF"/>
    <w:rsid w:val="00570B1C"/>
    <w:rsid w:val="0059410A"/>
    <w:rsid w:val="005A4002"/>
    <w:rsid w:val="005B5254"/>
    <w:rsid w:val="005D3235"/>
    <w:rsid w:val="005E3BCA"/>
    <w:rsid w:val="005F0068"/>
    <w:rsid w:val="005F1C76"/>
    <w:rsid w:val="005F2171"/>
    <w:rsid w:val="00610CA6"/>
    <w:rsid w:val="00613DE9"/>
    <w:rsid w:val="0063008D"/>
    <w:rsid w:val="00663F50"/>
    <w:rsid w:val="00670114"/>
    <w:rsid w:val="00681B21"/>
    <w:rsid w:val="006A0677"/>
    <w:rsid w:val="006B12B0"/>
    <w:rsid w:val="006B5929"/>
    <w:rsid w:val="006C49CD"/>
    <w:rsid w:val="007043D1"/>
    <w:rsid w:val="007109DB"/>
    <w:rsid w:val="00713128"/>
    <w:rsid w:val="00716833"/>
    <w:rsid w:val="007740D7"/>
    <w:rsid w:val="00790569"/>
    <w:rsid w:val="00795301"/>
    <w:rsid w:val="007A7A9A"/>
    <w:rsid w:val="007D1B31"/>
    <w:rsid w:val="007E4099"/>
    <w:rsid w:val="008063FE"/>
    <w:rsid w:val="00867552"/>
    <w:rsid w:val="00874636"/>
    <w:rsid w:val="00894931"/>
    <w:rsid w:val="008B1720"/>
    <w:rsid w:val="008C504D"/>
    <w:rsid w:val="008E6194"/>
    <w:rsid w:val="00996365"/>
    <w:rsid w:val="009B32D6"/>
    <w:rsid w:val="009F6660"/>
    <w:rsid w:val="009F68E6"/>
    <w:rsid w:val="00A00E7D"/>
    <w:rsid w:val="00A0368A"/>
    <w:rsid w:val="00A43DE9"/>
    <w:rsid w:val="00A450FB"/>
    <w:rsid w:val="00A62303"/>
    <w:rsid w:val="00A65425"/>
    <w:rsid w:val="00AA7564"/>
    <w:rsid w:val="00B64C35"/>
    <w:rsid w:val="00B7682F"/>
    <w:rsid w:val="00C204F0"/>
    <w:rsid w:val="00C23F83"/>
    <w:rsid w:val="00C40101"/>
    <w:rsid w:val="00C92420"/>
    <w:rsid w:val="00C936DC"/>
    <w:rsid w:val="00CB47A5"/>
    <w:rsid w:val="00CE4905"/>
    <w:rsid w:val="00D52AC6"/>
    <w:rsid w:val="00D558C0"/>
    <w:rsid w:val="00D85BF9"/>
    <w:rsid w:val="00DA1F73"/>
    <w:rsid w:val="00DF48DD"/>
    <w:rsid w:val="00DF7817"/>
    <w:rsid w:val="00E33061"/>
    <w:rsid w:val="00E515BD"/>
    <w:rsid w:val="00E55812"/>
    <w:rsid w:val="00E6095C"/>
    <w:rsid w:val="00E6154D"/>
    <w:rsid w:val="00E73311"/>
    <w:rsid w:val="00E846DC"/>
    <w:rsid w:val="00EA7AF6"/>
    <w:rsid w:val="00EC7EDA"/>
    <w:rsid w:val="00EE2B73"/>
    <w:rsid w:val="00EE357B"/>
    <w:rsid w:val="00F42EE0"/>
    <w:rsid w:val="00F43BBA"/>
    <w:rsid w:val="00F463A5"/>
    <w:rsid w:val="00F8312F"/>
    <w:rsid w:val="00F908AF"/>
    <w:rsid w:val="00FD4634"/>
    <w:rsid w:val="00FF77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390510"/>
  <w15:chartTrackingRefBased/>
  <w15:docId w15:val="{7EB96069-6E54-A34D-B2C9-48ED1AC3B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2420"/>
    <w:pPr>
      <w:spacing w:after="0" w:line="240" w:lineRule="auto"/>
    </w:pPr>
    <w:rPr>
      <w:kern w:val="0"/>
      <w14:ligatures w14:val="none"/>
    </w:rPr>
  </w:style>
  <w:style w:type="paragraph" w:styleId="Heading1">
    <w:name w:val="heading 1"/>
    <w:basedOn w:val="Normal"/>
    <w:next w:val="Normal"/>
    <w:link w:val="Heading1Char"/>
    <w:uiPriority w:val="9"/>
    <w:qFormat/>
    <w:rsid w:val="00C9242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9242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92420"/>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92420"/>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92420"/>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92420"/>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92420"/>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92420"/>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92420"/>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24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24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24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24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24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24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24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24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2420"/>
    <w:rPr>
      <w:rFonts w:eastAsiaTheme="majorEastAsia" w:cstheme="majorBidi"/>
      <w:color w:val="272727" w:themeColor="text1" w:themeTint="D8"/>
    </w:rPr>
  </w:style>
  <w:style w:type="paragraph" w:styleId="Title">
    <w:name w:val="Title"/>
    <w:basedOn w:val="Normal"/>
    <w:next w:val="Normal"/>
    <w:link w:val="TitleChar"/>
    <w:uiPriority w:val="10"/>
    <w:qFormat/>
    <w:rsid w:val="00C9242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924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2420"/>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924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2420"/>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C92420"/>
    <w:rPr>
      <w:i/>
      <w:iCs/>
      <w:color w:val="404040" w:themeColor="text1" w:themeTint="BF"/>
    </w:rPr>
  </w:style>
  <w:style w:type="paragraph" w:styleId="ListParagraph">
    <w:name w:val="List Paragraph"/>
    <w:basedOn w:val="Normal"/>
    <w:uiPriority w:val="34"/>
    <w:qFormat/>
    <w:rsid w:val="00C92420"/>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C92420"/>
    <w:rPr>
      <w:i/>
      <w:iCs/>
      <w:color w:val="0F4761" w:themeColor="accent1" w:themeShade="BF"/>
    </w:rPr>
  </w:style>
  <w:style w:type="paragraph" w:styleId="IntenseQuote">
    <w:name w:val="Intense Quote"/>
    <w:basedOn w:val="Normal"/>
    <w:next w:val="Normal"/>
    <w:link w:val="IntenseQuoteChar"/>
    <w:uiPriority w:val="30"/>
    <w:qFormat/>
    <w:rsid w:val="00C9242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92420"/>
    <w:rPr>
      <w:i/>
      <w:iCs/>
      <w:color w:val="0F4761" w:themeColor="accent1" w:themeShade="BF"/>
    </w:rPr>
  </w:style>
  <w:style w:type="character" w:styleId="IntenseReference">
    <w:name w:val="Intense Reference"/>
    <w:basedOn w:val="DefaultParagraphFont"/>
    <w:uiPriority w:val="32"/>
    <w:qFormat/>
    <w:rsid w:val="00C92420"/>
    <w:rPr>
      <w:b/>
      <w:bCs/>
      <w:smallCaps/>
      <w:color w:val="0F4761" w:themeColor="accent1" w:themeShade="BF"/>
      <w:spacing w:val="5"/>
    </w:rPr>
  </w:style>
  <w:style w:type="table" w:styleId="GridTable1Light">
    <w:name w:val="Grid Table 1 Light"/>
    <w:basedOn w:val="TableNormal"/>
    <w:uiPriority w:val="46"/>
    <w:rsid w:val="00C92420"/>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Spacing">
    <w:name w:val="No Spacing"/>
    <w:uiPriority w:val="1"/>
    <w:qFormat/>
    <w:rsid w:val="00C92420"/>
    <w:pPr>
      <w:spacing w:after="0" w:line="240" w:lineRule="auto"/>
    </w:pPr>
    <w:rPr>
      <w:kern w:val="0"/>
      <w14:ligatures w14:val="none"/>
    </w:rPr>
  </w:style>
  <w:style w:type="table" w:styleId="TableGrid">
    <w:name w:val="Table Grid"/>
    <w:basedOn w:val="TableNormal"/>
    <w:uiPriority w:val="39"/>
    <w:rsid w:val="003E56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5202931">
      <w:bodyDiv w:val="1"/>
      <w:marLeft w:val="0"/>
      <w:marRight w:val="0"/>
      <w:marTop w:val="0"/>
      <w:marBottom w:val="0"/>
      <w:divBdr>
        <w:top w:val="none" w:sz="0" w:space="0" w:color="auto"/>
        <w:left w:val="none" w:sz="0" w:space="0" w:color="auto"/>
        <w:bottom w:val="none" w:sz="0" w:space="0" w:color="auto"/>
        <w:right w:val="none" w:sz="0" w:space="0" w:color="auto"/>
      </w:divBdr>
    </w:div>
    <w:div w:id="1835073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6</Words>
  <Characters>89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ner, Laura N.,MD</dc:creator>
  <cp:keywords/>
  <dc:description/>
  <cp:lastModifiedBy>Brenner, Laura N.,MD</cp:lastModifiedBy>
  <cp:revision>3</cp:revision>
  <dcterms:created xsi:type="dcterms:W3CDTF">2025-08-26T15:45:00Z</dcterms:created>
  <dcterms:modified xsi:type="dcterms:W3CDTF">2025-08-26T15:48:00Z</dcterms:modified>
</cp:coreProperties>
</file>